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E4E" w:rsidRPr="00734E4E" w:rsidRDefault="00734E4E" w:rsidP="00734E4E">
      <w:pPr>
        <w:keepNext/>
        <w:spacing w:before="240" w:after="240" w:line="276" w:lineRule="auto"/>
        <w:jc w:val="both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34E4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13367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734E4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. 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>Summary of model selection statistics (AIC values, ΔAIC and AIC Weight) of population (P) and female morph (M), and on non-sexual responses towards males (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time hidden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no-response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spread and curl abdomen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move around the perch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fly-away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charge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face-off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>), sexual responses (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attempt to tandem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tandem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</w:t>
      </w:r>
      <w:r w:rsidRPr="00734E4E">
        <w:rPr>
          <w:rFonts w:ascii="Times New Roman" w:eastAsia="Times New Roman" w:hAnsi="Times New Roman" w:cs="Times New Roman"/>
          <w:bCs/>
          <w:i/>
          <w:sz w:val="24"/>
          <w:szCs w:val="24"/>
        </w:rPr>
        <w:t>mating</w:t>
      </w:r>
      <w:r w:rsidRPr="00734E4E">
        <w:rPr>
          <w:rFonts w:ascii="Times New Roman" w:eastAsia="Times New Roman" w:hAnsi="Times New Roman" w:cs="Times New Roman"/>
          <w:bCs/>
          <w:sz w:val="24"/>
          <w:szCs w:val="24"/>
        </w:rPr>
        <w:t xml:space="preserve">). The selected model is indicated in bold. </w:t>
      </w:r>
    </w:p>
    <w:tbl>
      <w:tblPr>
        <w:tblW w:w="0" w:type="auto"/>
        <w:jc w:val="center"/>
        <w:tblLook w:val="04A0"/>
      </w:tblPr>
      <w:tblGrid>
        <w:gridCol w:w="2088"/>
        <w:gridCol w:w="905"/>
        <w:gridCol w:w="866"/>
        <w:gridCol w:w="866"/>
        <w:gridCol w:w="866"/>
        <w:gridCol w:w="905"/>
        <w:gridCol w:w="741"/>
        <w:gridCol w:w="566"/>
        <w:gridCol w:w="666"/>
        <w:gridCol w:w="905"/>
        <w:gridCol w:w="741"/>
        <w:gridCol w:w="566"/>
        <w:gridCol w:w="566"/>
      </w:tblGrid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FFFFFF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FFFFFF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 Weight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havi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 + M + </w:t>
            </w:r>
          </w:p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P x 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+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 + M + </w:t>
            </w:r>
          </w:p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P x 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+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 + M + </w:t>
            </w:r>
          </w:p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P x 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+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ime hidde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5.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31.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0.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8.21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0" w:type="auto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No respon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4.8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pre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28.6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ve around the pe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3.4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y-a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6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9.5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bookmarkStart w:id="0" w:name="_GoBack"/>
        <w:bookmarkEnd w:id="0"/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ce-off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6.8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5.8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9.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22.5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tempt to tandem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.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.1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9.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9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and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8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734E4E" w:rsidRPr="00734E4E" w:rsidTr="0044722D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7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E4E" w:rsidRPr="00734E4E" w:rsidRDefault="00734E4E" w:rsidP="0073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4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</w:tbl>
    <w:p w:rsidR="00734E4E" w:rsidRPr="00734E4E" w:rsidRDefault="00734E4E" w:rsidP="00734E4E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34E4E" w:rsidRPr="00734E4E" w:rsidSect="008E5B5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hyphenationZone w:val="425"/>
  <w:characterSpacingControl w:val="doNotCompress"/>
  <w:compat/>
  <w:rsids>
    <w:rsidRoot w:val="00734E4E"/>
    <w:rsid w:val="0013367C"/>
    <w:rsid w:val="004F75BB"/>
    <w:rsid w:val="00734E4E"/>
    <w:rsid w:val="008E5B51"/>
    <w:rsid w:val="00C56123"/>
    <w:rsid w:val="00D111D4"/>
    <w:rsid w:val="00E708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ánchez Rosa Ana</dc:creator>
  <cp:keywords/>
  <dc:description/>
  <cp:lastModifiedBy>0010397</cp:lastModifiedBy>
  <cp:revision>4</cp:revision>
  <dcterms:created xsi:type="dcterms:W3CDTF">2016-04-26T21:01:00Z</dcterms:created>
  <dcterms:modified xsi:type="dcterms:W3CDTF">2017-05-22T01:47:00Z</dcterms:modified>
</cp:coreProperties>
</file>